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D95F2" w14:textId="372FC95D" w:rsidR="004517A2" w:rsidRDefault="004517A2" w:rsidP="003D24F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</w:p>
    <w:p w14:paraId="6BF8DD78" w14:textId="69D62069" w:rsidR="00147D30" w:rsidRDefault="00147D30" w:rsidP="00147D30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147D30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147D30">
        <w:rPr>
          <w:rFonts w:ascii="Times New Roman" w:hAnsi="Times New Roman" w:cs="Times New Roman" w:hint="eastAsia"/>
          <w:b/>
          <w:bCs/>
          <w:sz w:val="22"/>
          <w:szCs w:val="22"/>
        </w:rPr>
        <w:t>able</w:t>
      </w:r>
      <w:r w:rsidRPr="00147D30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44694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147D30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147D30">
        <w:rPr>
          <w:sz w:val="22"/>
          <w:szCs w:val="22"/>
        </w:rPr>
        <w:t xml:space="preserve"> </w:t>
      </w:r>
      <w:r w:rsidRPr="00147D30">
        <w:rPr>
          <w:rFonts w:ascii="Times New Roman" w:hAnsi="Times New Roman" w:cs="Times New Roman"/>
          <w:b/>
          <w:bCs/>
          <w:sz w:val="22"/>
          <w:szCs w:val="22"/>
        </w:rPr>
        <w:t>Sensitivity analysis of the association of PCSK9</w:t>
      </w:r>
      <w:r>
        <w:rPr>
          <w:rFonts w:ascii="Times New Roman" w:hAnsi="Times New Roman" w:cs="Times New Roman"/>
          <w:b/>
          <w:bCs/>
          <w:sz w:val="22"/>
          <w:szCs w:val="22"/>
        </w:rPr>
        <w:t>, NFS</w:t>
      </w:r>
      <w:r w:rsidRPr="00147D30">
        <w:rPr>
          <w:rFonts w:ascii="Times New Roman" w:hAnsi="Times New Roman" w:cs="Times New Roman"/>
          <w:b/>
          <w:bCs/>
          <w:sz w:val="22"/>
          <w:szCs w:val="22"/>
        </w:rPr>
        <w:t xml:space="preserve"> with </w:t>
      </w:r>
      <w:r>
        <w:rPr>
          <w:rFonts w:ascii="Times New Roman" w:hAnsi="Times New Roman" w:cs="Times New Roman"/>
          <w:b/>
          <w:bCs/>
          <w:sz w:val="22"/>
          <w:szCs w:val="22"/>
        </w:rPr>
        <w:t>MACE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147D30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147D30">
        <w:rPr>
          <w:rFonts w:ascii="Times New Roman" w:hAnsi="Times New Roman" w:cs="Times New Roman"/>
          <w:b/>
          <w:bCs/>
          <w:sz w:val="22"/>
          <w:szCs w:val="22"/>
        </w:rPr>
        <w:t>after adjustment for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drinking</w:t>
      </w:r>
      <w:r w:rsidRPr="00147D30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W w:w="750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402"/>
        <w:gridCol w:w="1411"/>
      </w:tblGrid>
      <w:tr w:rsidR="00147D30" w14:paraId="09401B9D" w14:textId="77777777" w:rsidTr="00147D30">
        <w:trPr>
          <w:trHeight w:val="285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7471C3" w14:textId="77777777" w:rsidR="00147D30" w:rsidRDefault="00147D30" w:rsidP="00147D30">
            <w:pPr>
              <w:spacing w:line="360" w:lineRule="auto"/>
            </w:pPr>
          </w:p>
        </w:tc>
        <w:tc>
          <w:tcPr>
            <w:tcW w:w="48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D4F2" w14:textId="4DB1ECE5" w:rsidR="00147D30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variable analysis</w:t>
            </w:r>
          </w:p>
        </w:tc>
      </w:tr>
      <w:tr w:rsidR="00147D30" w14:paraId="0C6267E1" w14:textId="77777777" w:rsidTr="00147D30">
        <w:trPr>
          <w:trHeight w:val="280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0563" w14:textId="77777777" w:rsidR="00147D30" w:rsidRDefault="00147D30" w:rsidP="00147D3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9F61" w14:textId="77777777" w:rsidR="00147D30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(95%CI)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FBD1" w14:textId="77777777" w:rsidR="00147D30" w:rsidRPr="00147D30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47D3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147D30" w14:paraId="78311EB1" w14:textId="77777777" w:rsidTr="00147D30">
        <w:trPr>
          <w:trHeight w:val="28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7EC65" w14:textId="77777777" w:rsidR="00147D30" w:rsidRDefault="00147D30" w:rsidP="00147D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SK9 per 1-SD increase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A760" w14:textId="77777777" w:rsidR="00147D30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5(1.099,1.478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C8B3" w14:textId="77777777" w:rsidR="00147D30" w:rsidRPr="002111EA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147D30" w14:paraId="2A86140C" w14:textId="77777777" w:rsidTr="00147D30">
        <w:trPr>
          <w:trHeight w:val="280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7357D4" w14:textId="77777777" w:rsidR="00147D30" w:rsidRDefault="00147D30" w:rsidP="00147D3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S per 1-SD increase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56FD064E" w14:textId="77777777" w:rsidR="00147D30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2(1.154,1.585)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3E7B135" w14:textId="77777777" w:rsidR="00147D30" w:rsidRPr="002111EA" w:rsidRDefault="00147D30" w:rsidP="00147D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1E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</w:tbl>
    <w:p w14:paraId="387092CE" w14:textId="108AE52B" w:rsidR="00147D30" w:rsidRDefault="00147D30" w:rsidP="00147D30">
      <w:pPr>
        <w:rPr>
          <w:rFonts w:ascii="Times New Roman" w:hAnsi="Times New Roman" w:cs="Times New Roman"/>
          <w:sz w:val="20"/>
          <w:szCs w:val="20"/>
        </w:rPr>
      </w:pPr>
      <w:r w:rsidRPr="008644A7">
        <w:rPr>
          <w:rFonts w:ascii="Times New Roman" w:hAnsi="Times New Roman" w:cs="Times New Roman"/>
          <w:sz w:val="20"/>
          <w:szCs w:val="20"/>
        </w:rPr>
        <w:t xml:space="preserve">PCSK9, proprotein convertase subtilisin/ </w:t>
      </w:r>
      <w:proofErr w:type="spellStart"/>
      <w:r w:rsidRPr="008644A7">
        <w:rPr>
          <w:rFonts w:ascii="Times New Roman" w:hAnsi="Times New Roman" w:cs="Times New Roman"/>
          <w:sz w:val="20"/>
          <w:szCs w:val="20"/>
        </w:rPr>
        <w:t>kexin</w:t>
      </w:r>
      <w:proofErr w:type="spellEnd"/>
      <w:r w:rsidRPr="008644A7">
        <w:rPr>
          <w:rFonts w:ascii="Times New Roman" w:hAnsi="Times New Roman" w:cs="Times New Roman"/>
          <w:sz w:val="20"/>
          <w:szCs w:val="20"/>
        </w:rPr>
        <w:t xml:space="preserve"> type 9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644A7">
        <w:rPr>
          <w:rFonts w:ascii="Times New Roman" w:hAnsi="Times New Roman" w:cs="Times New Roman"/>
          <w:sz w:val="20"/>
          <w:szCs w:val="20"/>
        </w:rPr>
        <w:t xml:space="preserve"> NFS, non-alcoholic fatty liver disease fibrosis scor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644A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ACE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, major adverse cardiovascular events; </w:t>
      </w:r>
      <w:r w:rsidRPr="008644A7">
        <w:rPr>
          <w:rFonts w:ascii="Times New Roman" w:hAnsi="Times New Roman" w:cs="Times New Roman"/>
          <w:sz w:val="20"/>
          <w:szCs w:val="20"/>
        </w:rPr>
        <w:t>HR, hazard ratio; CI, confidence interval</w:t>
      </w:r>
      <w:r w:rsidR="005E052E">
        <w:rPr>
          <w:rFonts w:ascii="Times New Roman" w:hAnsi="Times New Roman" w:cs="Times New Roman"/>
          <w:sz w:val="20"/>
          <w:szCs w:val="20"/>
        </w:rPr>
        <w:t xml:space="preserve">, </w:t>
      </w:r>
      <w:r w:rsidR="005E052E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E052E" w:rsidRPr="00B064BA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E052E">
        <w:rPr>
          <w:rFonts w:ascii="Times New Roman" w:hAnsi="Times New Roman" w:cs="Times New Roman"/>
          <w:sz w:val="20"/>
          <w:szCs w:val="20"/>
        </w:rPr>
        <w:t>&lt; 0.05 suggests significant difference.</w:t>
      </w:r>
    </w:p>
    <w:p w14:paraId="7C454C32" w14:textId="72207817" w:rsidR="0026091B" w:rsidRDefault="0026091B" w:rsidP="00147D30">
      <w:pPr>
        <w:rPr>
          <w:rFonts w:ascii="Times New Roman" w:hAnsi="Times New Roman" w:cs="Times New Roman"/>
          <w:sz w:val="20"/>
          <w:szCs w:val="20"/>
        </w:rPr>
      </w:pPr>
    </w:p>
    <w:p w14:paraId="62AC0191" w14:textId="7BC4F136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4D66A724" w14:textId="7626FA19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5055921C" w14:textId="7DD30DEA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24C9D0BB" w14:textId="6D59602F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8CBEB81" w14:textId="6216743A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275B009" w14:textId="47EF1060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39541B2D" w14:textId="6AA36131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8D47875" w14:textId="2A1DEA4F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58B2AF51" w14:textId="59FC8F5D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4914D3ED" w14:textId="77777777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6D0A2B34" w14:textId="3F130F94" w:rsidR="0026091B" w:rsidRDefault="0026091B" w:rsidP="00147D30">
      <w:pPr>
        <w:rPr>
          <w:rFonts w:ascii="Times New Roman" w:hAnsi="Times New Roman" w:cs="Times New Roman"/>
          <w:sz w:val="20"/>
          <w:szCs w:val="20"/>
        </w:rPr>
      </w:pPr>
    </w:p>
    <w:p w14:paraId="59496A7E" w14:textId="708759C8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38C5115" w14:textId="090F5D30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2D76A3A6" w14:textId="3B70ED66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76503094" w14:textId="7D648563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45E2F43" w14:textId="7C47E066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6C7898B2" w14:textId="6986D761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750181AC" w14:textId="55D890BB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7035297A" w14:textId="42851B77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077B7EAC" w14:textId="27B7492E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3D7F2222" w14:textId="514D4393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C263459" w14:textId="00B2FAED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6D50F93D" w14:textId="56767A44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A3D77AB" w14:textId="4324A35A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6F9B916E" w14:textId="3E270BB8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7AF954E7" w14:textId="4A3B1190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571D8DAA" w14:textId="23D0901F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1335B52E" w14:textId="0E7456DE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20353C1F" w14:textId="355030F4" w:rsidR="00431537" w:rsidRDefault="00431537" w:rsidP="00147D30">
      <w:pPr>
        <w:rPr>
          <w:rFonts w:ascii="Times New Roman" w:hAnsi="Times New Roman" w:cs="Times New Roman"/>
          <w:sz w:val="20"/>
          <w:szCs w:val="20"/>
        </w:rPr>
      </w:pPr>
    </w:p>
    <w:p w14:paraId="221B5DBB" w14:textId="0EE787E2" w:rsidR="00431537" w:rsidRPr="00BC6C56" w:rsidRDefault="00431537" w:rsidP="00147D30">
      <w:pPr>
        <w:rPr>
          <w:rFonts w:ascii="Times New Roman" w:hAnsi="Times New Roman" w:cs="Times New Roman" w:hint="eastAsia"/>
          <w:sz w:val="20"/>
          <w:szCs w:val="20"/>
        </w:rPr>
      </w:pPr>
    </w:p>
    <w:sectPr w:rsidR="00431537" w:rsidRPr="00BC6C56" w:rsidSect="00E465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4F5"/>
    <w:rsid w:val="00005316"/>
    <w:rsid w:val="00011F92"/>
    <w:rsid w:val="0001654A"/>
    <w:rsid w:val="00020CF4"/>
    <w:rsid w:val="00023619"/>
    <w:rsid w:val="000241E2"/>
    <w:rsid w:val="000318BA"/>
    <w:rsid w:val="00041616"/>
    <w:rsid w:val="00042F66"/>
    <w:rsid w:val="000557C4"/>
    <w:rsid w:val="00073674"/>
    <w:rsid w:val="00082CAA"/>
    <w:rsid w:val="00090E2E"/>
    <w:rsid w:val="00094581"/>
    <w:rsid w:val="000A0523"/>
    <w:rsid w:val="000A2EF7"/>
    <w:rsid w:val="000B2A24"/>
    <w:rsid w:val="000C3D73"/>
    <w:rsid w:val="000E4D6B"/>
    <w:rsid w:val="000E5083"/>
    <w:rsid w:val="000E6BD3"/>
    <w:rsid w:val="000F5970"/>
    <w:rsid w:val="00101D85"/>
    <w:rsid w:val="00106E60"/>
    <w:rsid w:val="001114F0"/>
    <w:rsid w:val="00114476"/>
    <w:rsid w:val="0011497F"/>
    <w:rsid w:val="001151B8"/>
    <w:rsid w:val="00115C9D"/>
    <w:rsid w:val="00116124"/>
    <w:rsid w:val="001172B8"/>
    <w:rsid w:val="00140AC6"/>
    <w:rsid w:val="00142FBB"/>
    <w:rsid w:val="00147D30"/>
    <w:rsid w:val="0015147E"/>
    <w:rsid w:val="00152536"/>
    <w:rsid w:val="00153124"/>
    <w:rsid w:val="00167B8B"/>
    <w:rsid w:val="001767D3"/>
    <w:rsid w:val="00177260"/>
    <w:rsid w:val="0018719B"/>
    <w:rsid w:val="001A03DE"/>
    <w:rsid w:val="001A1302"/>
    <w:rsid w:val="001A4BC4"/>
    <w:rsid w:val="001B1EC0"/>
    <w:rsid w:val="001B5326"/>
    <w:rsid w:val="001B6241"/>
    <w:rsid w:val="001B6DCB"/>
    <w:rsid w:val="001C4B3A"/>
    <w:rsid w:val="001C6159"/>
    <w:rsid w:val="001C658F"/>
    <w:rsid w:val="001D0B51"/>
    <w:rsid w:val="001D1C4E"/>
    <w:rsid w:val="001E1287"/>
    <w:rsid w:val="001E44C2"/>
    <w:rsid w:val="00210605"/>
    <w:rsid w:val="00210A40"/>
    <w:rsid w:val="002111EA"/>
    <w:rsid w:val="0021233B"/>
    <w:rsid w:val="00220196"/>
    <w:rsid w:val="002239BA"/>
    <w:rsid w:val="002245C3"/>
    <w:rsid w:val="00233303"/>
    <w:rsid w:val="002365FB"/>
    <w:rsid w:val="002434FF"/>
    <w:rsid w:val="00244553"/>
    <w:rsid w:val="0025149C"/>
    <w:rsid w:val="00252238"/>
    <w:rsid w:val="00252EFE"/>
    <w:rsid w:val="0026091B"/>
    <w:rsid w:val="00263B9B"/>
    <w:rsid w:val="002640A3"/>
    <w:rsid w:val="00265517"/>
    <w:rsid w:val="00271856"/>
    <w:rsid w:val="00271961"/>
    <w:rsid w:val="002739C0"/>
    <w:rsid w:val="00275CAA"/>
    <w:rsid w:val="0029075A"/>
    <w:rsid w:val="002B24EB"/>
    <w:rsid w:val="002B62B2"/>
    <w:rsid w:val="002C0C1D"/>
    <w:rsid w:val="002C1143"/>
    <w:rsid w:val="002C2EB2"/>
    <w:rsid w:val="002E045A"/>
    <w:rsid w:val="002E0BD3"/>
    <w:rsid w:val="002F0579"/>
    <w:rsid w:val="002F0C7B"/>
    <w:rsid w:val="00317D3D"/>
    <w:rsid w:val="00317DE6"/>
    <w:rsid w:val="00320F9F"/>
    <w:rsid w:val="00323D5B"/>
    <w:rsid w:val="00323FA1"/>
    <w:rsid w:val="003315F2"/>
    <w:rsid w:val="003412D2"/>
    <w:rsid w:val="003412D3"/>
    <w:rsid w:val="0035353D"/>
    <w:rsid w:val="00357400"/>
    <w:rsid w:val="0036798B"/>
    <w:rsid w:val="003707A0"/>
    <w:rsid w:val="00371BCA"/>
    <w:rsid w:val="00374642"/>
    <w:rsid w:val="003838DC"/>
    <w:rsid w:val="00384B1E"/>
    <w:rsid w:val="003859E6"/>
    <w:rsid w:val="00392303"/>
    <w:rsid w:val="00394F11"/>
    <w:rsid w:val="003A0F17"/>
    <w:rsid w:val="003A149A"/>
    <w:rsid w:val="003A2642"/>
    <w:rsid w:val="003A7B8E"/>
    <w:rsid w:val="003B099F"/>
    <w:rsid w:val="003B2514"/>
    <w:rsid w:val="003C453D"/>
    <w:rsid w:val="003D059A"/>
    <w:rsid w:val="003D24F5"/>
    <w:rsid w:val="003D778E"/>
    <w:rsid w:val="003E284A"/>
    <w:rsid w:val="003E7E26"/>
    <w:rsid w:val="003F2C6D"/>
    <w:rsid w:val="003F30FD"/>
    <w:rsid w:val="003F3111"/>
    <w:rsid w:val="003F6FCC"/>
    <w:rsid w:val="003F72CF"/>
    <w:rsid w:val="00403382"/>
    <w:rsid w:val="00414267"/>
    <w:rsid w:val="004156B6"/>
    <w:rsid w:val="004156FF"/>
    <w:rsid w:val="004169E1"/>
    <w:rsid w:val="00422989"/>
    <w:rsid w:val="004260C7"/>
    <w:rsid w:val="00431537"/>
    <w:rsid w:val="004374D3"/>
    <w:rsid w:val="00440652"/>
    <w:rsid w:val="004416CE"/>
    <w:rsid w:val="004517A2"/>
    <w:rsid w:val="00464B17"/>
    <w:rsid w:val="00471B77"/>
    <w:rsid w:val="004775A4"/>
    <w:rsid w:val="00486550"/>
    <w:rsid w:val="00487D41"/>
    <w:rsid w:val="004A0F2B"/>
    <w:rsid w:val="004A4B50"/>
    <w:rsid w:val="004B0D7F"/>
    <w:rsid w:val="004B4EB1"/>
    <w:rsid w:val="004B6044"/>
    <w:rsid w:val="004B7667"/>
    <w:rsid w:val="004C37A9"/>
    <w:rsid w:val="004C396D"/>
    <w:rsid w:val="004F76BA"/>
    <w:rsid w:val="00500BEC"/>
    <w:rsid w:val="00502828"/>
    <w:rsid w:val="005157CA"/>
    <w:rsid w:val="0052025E"/>
    <w:rsid w:val="00524591"/>
    <w:rsid w:val="00535439"/>
    <w:rsid w:val="00550059"/>
    <w:rsid w:val="0056640B"/>
    <w:rsid w:val="00570A7E"/>
    <w:rsid w:val="005720A1"/>
    <w:rsid w:val="00573201"/>
    <w:rsid w:val="00583CD0"/>
    <w:rsid w:val="00591460"/>
    <w:rsid w:val="005A006E"/>
    <w:rsid w:val="005A58EB"/>
    <w:rsid w:val="005B56CE"/>
    <w:rsid w:val="005B63CB"/>
    <w:rsid w:val="005B63F0"/>
    <w:rsid w:val="005C16E7"/>
    <w:rsid w:val="005C5399"/>
    <w:rsid w:val="005D103F"/>
    <w:rsid w:val="005D639A"/>
    <w:rsid w:val="005E052E"/>
    <w:rsid w:val="005F0361"/>
    <w:rsid w:val="0060634D"/>
    <w:rsid w:val="006114AB"/>
    <w:rsid w:val="0061505D"/>
    <w:rsid w:val="00615532"/>
    <w:rsid w:val="006209E4"/>
    <w:rsid w:val="00626B03"/>
    <w:rsid w:val="00630F43"/>
    <w:rsid w:val="0065107B"/>
    <w:rsid w:val="006538E2"/>
    <w:rsid w:val="00653BCC"/>
    <w:rsid w:val="00656106"/>
    <w:rsid w:val="00662EBA"/>
    <w:rsid w:val="006636FC"/>
    <w:rsid w:val="00663931"/>
    <w:rsid w:val="006829FE"/>
    <w:rsid w:val="00684186"/>
    <w:rsid w:val="00684C2A"/>
    <w:rsid w:val="00695252"/>
    <w:rsid w:val="0069620C"/>
    <w:rsid w:val="006966D0"/>
    <w:rsid w:val="006A0038"/>
    <w:rsid w:val="006A0B6C"/>
    <w:rsid w:val="006A1C71"/>
    <w:rsid w:val="006A2724"/>
    <w:rsid w:val="006A39BE"/>
    <w:rsid w:val="006B1C61"/>
    <w:rsid w:val="006B3EB7"/>
    <w:rsid w:val="006D1BCE"/>
    <w:rsid w:val="006E31DE"/>
    <w:rsid w:val="006E33C5"/>
    <w:rsid w:val="006E669C"/>
    <w:rsid w:val="006F1A52"/>
    <w:rsid w:val="006F4D41"/>
    <w:rsid w:val="006F5EAA"/>
    <w:rsid w:val="0070519D"/>
    <w:rsid w:val="00710171"/>
    <w:rsid w:val="007260D4"/>
    <w:rsid w:val="00727E8A"/>
    <w:rsid w:val="0073184E"/>
    <w:rsid w:val="00734871"/>
    <w:rsid w:val="00736859"/>
    <w:rsid w:val="00744694"/>
    <w:rsid w:val="00744A27"/>
    <w:rsid w:val="00750FCC"/>
    <w:rsid w:val="007575C6"/>
    <w:rsid w:val="00760723"/>
    <w:rsid w:val="0076634D"/>
    <w:rsid w:val="007842B1"/>
    <w:rsid w:val="00786437"/>
    <w:rsid w:val="00796D81"/>
    <w:rsid w:val="00796DDE"/>
    <w:rsid w:val="007A7275"/>
    <w:rsid w:val="007C231B"/>
    <w:rsid w:val="007C6AF5"/>
    <w:rsid w:val="007D63BB"/>
    <w:rsid w:val="007F7D10"/>
    <w:rsid w:val="00801124"/>
    <w:rsid w:val="0081028E"/>
    <w:rsid w:val="00817A6D"/>
    <w:rsid w:val="008208A0"/>
    <w:rsid w:val="00832AE4"/>
    <w:rsid w:val="00834953"/>
    <w:rsid w:val="0084128A"/>
    <w:rsid w:val="008426E9"/>
    <w:rsid w:val="00846CF8"/>
    <w:rsid w:val="00862FEF"/>
    <w:rsid w:val="00872FAE"/>
    <w:rsid w:val="00875534"/>
    <w:rsid w:val="00881611"/>
    <w:rsid w:val="00895B16"/>
    <w:rsid w:val="00896F5B"/>
    <w:rsid w:val="00897154"/>
    <w:rsid w:val="008A56B9"/>
    <w:rsid w:val="008B353C"/>
    <w:rsid w:val="008C0DF7"/>
    <w:rsid w:val="008C5DDB"/>
    <w:rsid w:val="008E0516"/>
    <w:rsid w:val="008E412A"/>
    <w:rsid w:val="008F478E"/>
    <w:rsid w:val="00905F55"/>
    <w:rsid w:val="00906376"/>
    <w:rsid w:val="00920045"/>
    <w:rsid w:val="00943E72"/>
    <w:rsid w:val="009475D4"/>
    <w:rsid w:val="00960879"/>
    <w:rsid w:val="00964835"/>
    <w:rsid w:val="009673D8"/>
    <w:rsid w:val="0097300E"/>
    <w:rsid w:val="00980A06"/>
    <w:rsid w:val="00986D65"/>
    <w:rsid w:val="00991BF1"/>
    <w:rsid w:val="009978B6"/>
    <w:rsid w:val="009A02EE"/>
    <w:rsid w:val="009A45D4"/>
    <w:rsid w:val="009A6062"/>
    <w:rsid w:val="009A6EEF"/>
    <w:rsid w:val="009B1416"/>
    <w:rsid w:val="009C19B4"/>
    <w:rsid w:val="009D3F5D"/>
    <w:rsid w:val="009D6642"/>
    <w:rsid w:val="009D756A"/>
    <w:rsid w:val="009F6487"/>
    <w:rsid w:val="00A00D53"/>
    <w:rsid w:val="00A021BA"/>
    <w:rsid w:val="00A02E9A"/>
    <w:rsid w:val="00A12FC0"/>
    <w:rsid w:val="00A15A95"/>
    <w:rsid w:val="00A23D80"/>
    <w:rsid w:val="00A24761"/>
    <w:rsid w:val="00A26A5A"/>
    <w:rsid w:val="00A3318D"/>
    <w:rsid w:val="00A44D75"/>
    <w:rsid w:val="00A450CF"/>
    <w:rsid w:val="00A45D06"/>
    <w:rsid w:val="00A622D3"/>
    <w:rsid w:val="00A8569C"/>
    <w:rsid w:val="00AA04D5"/>
    <w:rsid w:val="00AC796A"/>
    <w:rsid w:val="00AD158A"/>
    <w:rsid w:val="00AE7022"/>
    <w:rsid w:val="00AF29F1"/>
    <w:rsid w:val="00AF3251"/>
    <w:rsid w:val="00AF5BC4"/>
    <w:rsid w:val="00AF5CA0"/>
    <w:rsid w:val="00B14302"/>
    <w:rsid w:val="00B46567"/>
    <w:rsid w:val="00B53379"/>
    <w:rsid w:val="00B80A14"/>
    <w:rsid w:val="00B81E08"/>
    <w:rsid w:val="00B93CC7"/>
    <w:rsid w:val="00BB05B1"/>
    <w:rsid w:val="00BC3359"/>
    <w:rsid w:val="00BC40AC"/>
    <w:rsid w:val="00BC4278"/>
    <w:rsid w:val="00BC6C56"/>
    <w:rsid w:val="00BE3F56"/>
    <w:rsid w:val="00BE6AF7"/>
    <w:rsid w:val="00BF1965"/>
    <w:rsid w:val="00BF2AE4"/>
    <w:rsid w:val="00BF7392"/>
    <w:rsid w:val="00C002B1"/>
    <w:rsid w:val="00C00BC8"/>
    <w:rsid w:val="00C02986"/>
    <w:rsid w:val="00C03197"/>
    <w:rsid w:val="00C07E40"/>
    <w:rsid w:val="00C136B6"/>
    <w:rsid w:val="00C15213"/>
    <w:rsid w:val="00C33C6A"/>
    <w:rsid w:val="00C33EF0"/>
    <w:rsid w:val="00C354AC"/>
    <w:rsid w:val="00C4349A"/>
    <w:rsid w:val="00C47F39"/>
    <w:rsid w:val="00C52E31"/>
    <w:rsid w:val="00C53640"/>
    <w:rsid w:val="00C625B4"/>
    <w:rsid w:val="00C71847"/>
    <w:rsid w:val="00C72078"/>
    <w:rsid w:val="00C8085D"/>
    <w:rsid w:val="00C81E5B"/>
    <w:rsid w:val="00C842BD"/>
    <w:rsid w:val="00C92F72"/>
    <w:rsid w:val="00C970B0"/>
    <w:rsid w:val="00CA0EE2"/>
    <w:rsid w:val="00CA1880"/>
    <w:rsid w:val="00CA42FA"/>
    <w:rsid w:val="00CA51E4"/>
    <w:rsid w:val="00CB2BD4"/>
    <w:rsid w:val="00CB405B"/>
    <w:rsid w:val="00CC1E23"/>
    <w:rsid w:val="00CD5C1C"/>
    <w:rsid w:val="00CE04AA"/>
    <w:rsid w:val="00CF08B2"/>
    <w:rsid w:val="00CF5387"/>
    <w:rsid w:val="00D00728"/>
    <w:rsid w:val="00D11A75"/>
    <w:rsid w:val="00D157FF"/>
    <w:rsid w:val="00D244C8"/>
    <w:rsid w:val="00D24B10"/>
    <w:rsid w:val="00D267D0"/>
    <w:rsid w:val="00D27C90"/>
    <w:rsid w:val="00D40B58"/>
    <w:rsid w:val="00D46B7C"/>
    <w:rsid w:val="00D529BD"/>
    <w:rsid w:val="00D57421"/>
    <w:rsid w:val="00D60A7E"/>
    <w:rsid w:val="00D65B2C"/>
    <w:rsid w:val="00D7296F"/>
    <w:rsid w:val="00D7377B"/>
    <w:rsid w:val="00D73870"/>
    <w:rsid w:val="00D76C54"/>
    <w:rsid w:val="00D83C02"/>
    <w:rsid w:val="00D85B55"/>
    <w:rsid w:val="00D97B61"/>
    <w:rsid w:val="00DA16A9"/>
    <w:rsid w:val="00DA344D"/>
    <w:rsid w:val="00DA6701"/>
    <w:rsid w:val="00DA6A57"/>
    <w:rsid w:val="00DB3E18"/>
    <w:rsid w:val="00DC2DA2"/>
    <w:rsid w:val="00DC4D6F"/>
    <w:rsid w:val="00DC599E"/>
    <w:rsid w:val="00DD5ECA"/>
    <w:rsid w:val="00DF1494"/>
    <w:rsid w:val="00DF6D10"/>
    <w:rsid w:val="00DF7888"/>
    <w:rsid w:val="00E01CCC"/>
    <w:rsid w:val="00E20DC3"/>
    <w:rsid w:val="00E21700"/>
    <w:rsid w:val="00E22855"/>
    <w:rsid w:val="00E251B8"/>
    <w:rsid w:val="00E30C6D"/>
    <w:rsid w:val="00E3143D"/>
    <w:rsid w:val="00E34009"/>
    <w:rsid w:val="00E4548D"/>
    <w:rsid w:val="00E465F3"/>
    <w:rsid w:val="00E533C7"/>
    <w:rsid w:val="00E56E8B"/>
    <w:rsid w:val="00E64536"/>
    <w:rsid w:val="00E70F9F"/>
    <w:rsid w:val="00E802B5"/>
    <w:rsid w:val="00EA2006"/>
    <w:rsid w:val="00EA39D6"/>
    <w:rsid w:val="00EB0581"/>
    <w:rsid w:val="00EC089E"/>
    <w:rsid w:val="00EC3986"/>
    <w:rsid w:val="00EC3E69"/>
    <w:rsid w:val="00ED73CE"/>
    <w:rsid w:val="00EE0D80"/>
    <w:rsid w:val="00EE5E67"/>
    <w:rsid w:val="00EE71CD"/>
    <w:rsid w:val="00EE7226"/>
    <w:rsid w:val="00F028BB"/>
    <w:rsid w:val="00F06391"/>
    <w:rsid w:val="00F15ADF"/>
    <w:rsid w:val="00F17801"/>
    <w:rsid w:val="00F265FE"/>
    <w:rsid w:val="00F3131C"/>
    <w:rsid w:val="00F41FB5"/>
    <w:rsid w:val="00F436A4"/>
    <w:rsid w:val="00F43DE8"/>
    <w:rsid w:val="00F55F1F"/>
    <w:rsid w:val="00F700CC"/>
    <w:rsid w:val="00F74C59"/>
    <w:rsid w:val="00F82BDC"/>
    <w:rsid w:val="00F830E1"/>
    <w:rsid w:val="00F90735"/>
    <w:rsid w:val="00F911B8"/>
    <w:rsid w:val="00F9436D"/>
    <w:rsid w:val="00FB3B4D"/>
    <w:rsid w:val="00FC1FEE"/>
    <w:rsid w:val="00FC7D93"/>
    <w:rsid w:val="00FD2207"/>
    <w:rsid w:val="00FD6B24"/>
    <w:rsid w:val="00FE79E1"/>
    <w:rsid w:val="00FF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0CEF7"/>
  <w15:chartTrackingRefBased/>
  <w15:docId w15:val="{3D7C82CE-DAED-8841-AED5-CAF0803F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D3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9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ia201198@163.com</dc:creator>
  <cp:keywords/>
  <dc:description/>
  <cp:lastModifiedBy>pengjia201198@163.com</cp:lastModifiedBy>
  <cp:revision>9</cp:revision>
  <dcterms:created xsi:type="dcterms:W3CDTF">2021-09-15T07:10:00Z</dcterms:created>
  <dcterms:modified xsi:type="dcterms:W3CDTF">2021-11-14T09:47:00Z</dcterms:modified>
</cp:coreProperties>
</file>